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3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ata from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ole genome sequence (WGS) provided by Illumina MiSeq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8765.0" w:type="dxa"/>
        <w:jc w:val="left"/>
        <w:tblInd w:w="-70.0" w:type="dxa"/>
        <w:tblLayout w:type="fixed"/>
        <w:tblLook w:val="0400"/>
      </w:tblPr>
      <w:tblGrid>
        <w:gridCol w:w="1275"/>
        <w:gridCol w:w="1410"/>
        <w:gridCol w:w="1275"/>
        <w:gridCol w:w="1260"/>
        <w:gridCol w:w="1260"/>
        <w:gridCol w:w="1275"/>
        <w:gridCol w:w="1260"/>
        <w:gridCol w:w="1260"/>
        <w:gridCol w:w="1425"/>
        <w:gridCol w:w="1500"/>
        <w:gridCol w:w="1575"/>
        <w:gridCol w:w="1470"/>
        <w:gridCol w:w="2520"/>
        <w:tblGridChange w:id="0">
          <w:tblGrid>
            <w:gridCol w:w="1275"/>
            <w:gridCol w:w="1410"/>
            <w:gridCol w:w="1275"/>
            <w:gridCol w:w="1260"/>
            <w:gridCol w:w="1260"/>
            <w:gridCol w:w="1275"/>
            <w:gridCol w:w="1260"/>
            <w:gridCol w:w="1260"/>
            <w:gridCol w:w="1425"/>
            <w:gridCol w:w="1500"/>
            <w:gridCol w:w="1575"/>
            <w:gridCol w:w="1470"/>
            <w:gridCol w:w="2520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ioProject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llection D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enome size (bp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otal no of rea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ntigs (&gt;200bp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lasmid (bp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50 (bp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C content (%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ntimicrobial Resistance Gen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ntig Posi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sistance Phenotype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SMA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JNA975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/06/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5382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2237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134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,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  <w:rtl w:val="0"/>
              </w:rPr>
              <w:t xml:space="preserve">Macrolide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T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733..120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reptothricin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ph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62..3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zithromycin, erythromycin, telithromycin, spiramycin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  <w:rtl w:val="0"/>
              </w:rPr>
              <w:t xml:space="preserve">Antibiotic Inactivation Enzy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EM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315..29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1st and 2nd generation cephalosporins and their inhibitors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PC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106..30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st, 2nd and 3rd generation cephalosporins and their inhibitors, monobactams and carbapenem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  <w:rtl w:val="0"/>
              </w:rPr>
              <w:t xml:space="preserve">Aminoglycoside resi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C(6')-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9431..1398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minoglycoside antibiotic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C(6')-Ib-cr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..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luoroquinolone, ciprofloxacin, tobramycin, dibekacin, amikacin, netilmicin, sisomici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AAC(3)-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..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minoglycoside antibiotic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T(3'')-I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50..2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minoglycoside antibiotic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RT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059..94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ephalospori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  <w:rtl w:val="0"/>
              </w:rPr>
              <w:t xml:space="preserve">Antibiotic target replacement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fr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165..119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rimethoprim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54..2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lfonamide antibiotic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u w:val="single"/>
                <w:rtl w:val="0"/>
              </w:rPr>
              <w:t xml:space="preserve">Efflux pu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6255..219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tibiotic molecule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acEdelt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87..3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enzylkonium chloride, ethidium bromide, chlorhexidine, cetylpyridinium chloride</w:t>
            </w:r>
          </w:p>
        </w:tc>
      </w:tr>
    </w:tbl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sectPr>
      <w:pgSz w:h="12240" w:w="20160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D5AD4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B21B0E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semiHidden w:val="1"/>
    <w:unhideWhenUsed w:val="1"/>
    <w:rsid w:val="00571A05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semiHidden w:val="1"/>
    <w:rsid w:val="00571A05"/>
  </w:style>
  <w:style w:type="paragraph" w:styleId="Rodap">
    <w:name w:val="footer"/>
    <w:basedOn w:val="Normal"/>
    <w:link w:val="RodapChar"/>
    <w:uiPriority w:val="99"/>
    <w:semiHidden w:val="1"/>
    <w:unhideWhenUsed w:val="1"/>
    <w:rsid w:val="00571A05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semiHidden w:val="1"/>
    <w:rsid w:val="00571A05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jcPy3ZuTnojDeJGwt3dhnTmq1A==">CgMxLjA4AHIhMWFMQVNoNmg1ZVNiZVRRS1RNQVNFTGtuS3U4ck5jQTF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2:25:00Z</dcterms:created>
  <dc:creator>Mayana</dc:creator>
</cp:coreProperties>
</file>